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6E199" w14:textId="77777777" w:rsidR="009322A7" w:rsidRDefault="009322A7" w:rsidP="009322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860"/>
      </w:tblGrid>
      <w:tr w:rsidR="009322A7" w14:paraId="1377798C" w14:textId="77777777" w:rsidTr="00BC24B4">
        <w:tc>
          <w:tcPr>
            <w:tcW w:w="1525" w:type="dxa"/>
          </w:tcPr>
          <w:p w14:paraId="45A97F07" w14:textId="77777777" w:rsidR="009322A7" w:rsidRDefault="009322A7" w:rsidP="00BC24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0" w:type="dxa"/>
          </w:tcPr>
          <w:p w14:paraId="127AFE39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</w:rPr>
            </w:pPr>
            <w:r w:rsidRPr="00FA432E"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9322A7" w:rsidRPr="00060150" w14:paraId="733EABAB" w14:textId="77777777" w:rsidTr="00BC24B4">
        <w:tc>
          <w:tcPr>
            <w:tcW w:w="1525" w:type="dxa"/>
          </w:tcPr>
          <w:p w14:paraId="697EA31C" w14:textId="77777777" w:rsidR="009322A7" w:rsidRPr="00FA432E" w:rsidRDefault="009322A7" w:rsidP="00BC24B4">
            <w:pPr>
              <w:rPr>
                <w:rFonts w:ascii="Arial" w:hAnsi="Arial" w:cs="Arial"/>
                <w:sz w:val="20"/>
                <w:szCs w:val="20"/>
              </w:rPr>
            </w:pPr>
            <w:r w:rsidRPr="00FA432E">
              <w:rPr>
                <w:rFonts w:ascii="Arial" w:hAnsi="Arial" w:cs="Arial"/>
                <w:sz w:val="20"/>
                <w:szCs w:val="20"/>
              </w:rPr>
              <w:t>YFV RNA</w:t>
            </w:r>
          </w:p>
        </w:tc>
        <w:tc>
          <w:tcPr>
            <w:tcW w:w="4860" w:type="dxa"/>
          </w:tcPr>
          <w:p w14:paraId="3A444C4D" w14:textId="77777777" w:rsidR="009322A7" w:rsidRPr="00060150" w:rsidRDefault="009322A7" w:rsidP="00BC24B4">
            <w:pPr>
              <w:rPr>
                <w:rFonts w:ascii="Arial" w:hAnsi="Arial" w:cs="Arial"/>
                <w:sz w:val="20"/>
                <w:szCs w:val="20"/>
              </w:rPr>
            </w:pPr>
            <w:r w:rsidRPr="00FA432E">
              <w:rPr>
                <w:rFonts w:ascii="Arial" w:hAnsi="Arial" w:cs="Arial"/>
                <w:sz w:val="20"/>
                <w:szCs w:val="20"/>
              </w:rPr>
              <w:t>forward: 5’-ATGCTGTCCCTTTTGGTTTG-3’</w:t>
            </w:r>
          </w:p>
          <w:p w14:paraId="69300BB9" w14:textId="77777777" w:rsidR="009322A7" w:rsidRPr="00FA432E" w:rsidRDefault="009322A7" w:rsidP="00BC24B4">
            <w:pPr>
              <w:rPr>
                <w:rFonts w:ascii="Arial" w:hAnsi="Arial" w:cs="Arial"/>
                <w:sz w:val="20"/>
                <w:szCs w:val="20"/>
              </w:rPr>
            </w:pPr>
            <w:r w:rsidRPr="00060150">
              <w:rPr>
                <w:rFonts w:ascii="Arial" w:hAnsi="Arial" w:cs="Arial"/>
                <w:sz w:val="20"/>
                <w:szCs w:val="20"/>
              </w:rPr>
              <w:t>reserve: 5’-GCCACTGTGAGTTTCAGCAA-3’</w:t>
            </w:r>
          </w:p>
        </w:tc>
      </w:tr>
      <w:tr w:rsidR="009322A7" w:rsidRPr="00FA432E" w14:paraId="258C16B1" w14:textId="77777777" w:rsidTr="00BC24B4">
        <w:tc>
          <w:tcPr>
            <w:tcW w:w="1525" w:type="dxa"/>
          </w:tcPr>
          <w:p w14:paraId="464CBBCD" w14:textId="77777777" w:rsidR="009322A7" w:rsidRPr="00FA432E" w:rsidRDefault="009322A7" w:rsidP="00BC24B4">
            <w:pPr>
              <w:rPr>
                <w:rFonts w:ascii="Arial" w:hAnsi="Arial" w:cs="Arial"/>
                <w:sz w:val="20"/>
                <w:szCs w:val="20"/>
              </w:rPr>
            </w:pPr>
            <w:r w:rsidRPr="00FA432E">
              <w:rPr>
                <w:rFonts w:ascii="Arial" w:hAnsi="Arial" w:cs="Arial"/>
                <w:sz w:val="20"/>
                <w:szCs w:val="20"/>
              </w:rPr>
              <w:t>IFN</w:t>
            </w:r>
            <w:r w:rsidRPr="00060150">
              <w:rPr>
                <w:rFonts w:ascii="Arial" w:hAnsi="Arial" w:cs="Arial"/>
                <w:sz w:val="20"/>
                <w:szCs w:val="20"/>
              </w:rPr>
              <w:t>-</w:t>
            </w:r>
            <w:r w:rsidRPr="00FA432E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4860" w:type="dxa"/>
          </w:tcPr>
          <w:p w14:paraId="08CD8AE8" w14:textId="77777777" w:rsidR="009322A7" w:rsidRPr="00060150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ACTGCCTCAAGGACAGGATG-3’</w:t>
            </w:r>
          </w:p>
          <w:p w14:paraId="50569B2E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AGCCAGGAGGTTCTCAACAA-3’</w:t>
            </w:r>
          </w:p>
        </w:tc>
      </w:tr>
      <w:tr w:rsidR="009322A7" w:rsidRPr="00FA432E" w14:paraId="79E5BCD3" w14:textId="77777777" w:rsidTr="00BC24B4">
        <w:tc>
          <w:tcPr>
            <w:tcW w:w="1525" w:type="dxa"/>
          </w:tcPr>
          <w:p w14:paraId="0A4F5C1F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28A</w:t>
            </w:r>
          </w:p>
        </w:tc>
        <w:tc>
          <w:tcPr>
            <w:tcW w:w="4860" w:type="dxa"/>
          </w:tcPr>
          <w:p w14:paraId="218DC03E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 TCGCTTCTGCTGAAGGACTGCA-3’</w:t>
            </w:r>
          </w:p>
          <w:p w14:paraId="5614E017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 CCTCCAGAACCTTCAGCGTCAG-3’</w:t>
            </w:r>
          </w:p>
        </w:tc>
      </w:tr>
      <w:tr w:rsidR="009322A7" w:rsidRPr="00FA432E" w14:paraId="1BDBA54F" w14:textId="77777777" w:rsidTr="00BC24B4">
        <w:tc>
          <w:tcPr>
            <w:tcW w:w="1525" w:type="dxa"/>
          </w:tcPr>
          <w:p w14:paraId="7D89EF1F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28B</w:t>
            </w:r>
          </w:p>
        </w:tc>
        <w:tc>
          <w:tcPr>
            <w:tcW w:w="4860" w:type="dxa"/>
          </w:tcPr>
          <w:p w14:paraId="2FA77DDC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 CTTTAAGAGGGCCAAAGATGC-3’</w:t>
            </w:r>
          </w:p>
          <w:p w14:paraId="479435AA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 CCAGCTCAGCCTCCAAAG-3’</w:t>
            </w:r>
          </w:p>
        </w:tc>
      </w:tr>
      <w:tr w:rsidR="009322A7" w:rsidRPr="00FA432E" w14:paraId="351DC9E5" w14:textId="77777777" w:rsidTr="00BC24B4">
        <w:tc>
          <w:tcPr>
            <w:tcW w:w="1525" w:type="dxa"/>
          </w:tcPr>
          <w:p w14:paraId="5461866A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29</w:t>
            </w:r>
          </w:p>
        </w:tc>
        <w:tc>
          <w:tcPr>
            <w:tcW w:w="4860" w:type="dxa"/>
          </w:tcPr>
          <w:p w14:paraId="3C6E6B9F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 TTCCAAGCCCACCACAAC-3’</w:t>
            </w:r>
          </w:p>
          <w:p w14:paraId="732387CD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 TCCCTCACCTGGAGAAGC-3’</w:t>
            </w:r>
          </w:p>
        </w:tc>
      </w:tr>
      <w:tr w:rsidR="009322A7" w:rsidRPr="00FA432E" w14:paraId="283A1DF8" w14:textId="77777777" w:rsidTr="00BC24B4">
        <w:tc>
          <w:tcPr>
            <w:tcW w:w="1525" w:type="dxa"/>
          </w:tcPr>
          <w:p w14:paraId="52D72AEF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NFα</w:t>
            </w:r>
          </w:p>
        </w:tc>
        <w:tc>
          <w:tcPr>
            <w:tcW w:w="4860" w:type="dxa"/>
          </w:tcPr>
          <w:p w14:paraId="2396FD60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 CTCTTCTGCCTGCTGCACTTTG-3’</w:t>
            </w:r>
          </w:p>
          <w:p w14:paraId="72830A96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 ATGGGCTACAGGCTTGTCACTC-3’</w:t>
            </w:r>
          </w:p>
        </w:tc>
      </w:tr>
      <w:tr w:rsidR="009322A7" w:rsidRPr="00FA432E" w14:paraId="693FA74A" w14:textId="77777777" w:rsidTr="00BC24B4">
        <w:tc>
          <w:tcPr>
            <w:tcW w:w="1525" w:type="dxa"/>
          </w:tcPr>
          <w:p w14:paraId="589C8823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4860" w:type="dxa"/>
          </w:tcPr>
          <w:p w14:paraId="081F86C7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GGTGAGAAGAGATGTCTGAATCC-3’</w:t>
            </w:r>
          </w:p>
          <w:p w14:paraId="3C822E86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GTCCATCCTTGGAAGCACTGCA-3’</w:t>
            </w:r>
          </w:p>
        </w:tc>
      </w:tr>
      <w:tr w:rsidR="009322A7" w:rsidRPr="00FA432E" w14:paraId="68DA42EE" w14:textId="77777777" w:rsidTr="00BC24B4">
        <w:tc>
          <w:tcPr>
            <w:tcW w:w="1525" w:type="dxa"/>
          </w:tcPr>
          <w:p w14:paraId="4A01AF34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FIT1</w:t>
            </w:r>
          </w:p>
        </w:tc>
        <w:tc>
          <w:tcPr>
            <w:tcW w:w="4860" w:type="dxa"/>
          </w:tcPr>
          <w:p w14:paraId="3DAB3841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ATCCAGGCGATAGGCAGAGATC-3’</w:t>
            </w:r>
          </w:p>
          <w:p w14:paraId="6C99F1B3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GCCTTGCTGAAGTGTGGAGGAA-3’</w:t>
            </w:r>
          </w:p>
        </w:tc>
      </w:tr>
      <w:tr w:rsidR="009322A7" w:rsidRPr="00FA432E" w14:paraId="248BAA97" w14:textId="77777777" w:rsidTr="00BC24B4">
        <w:tc>
          <w:tcPr>
            <w:tcW w:w="1525" w:type="dxa"/>
          </w:tcPr>
          <w:p w14:paraId="18469BAD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SG15</w:t>
            </w:r>
          </w:p>
        </w:tc>
        <w:tc>
          <w:tcPr>
            <w:tcW w:w="4860" w:type="dxa"/>
          </w:tcPr>
          <w:p w14:paraId="67CEEEF2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CTCTGAGCATCCTGGTGAGGAA-3’</w:t>
            </w:r>
          </w:p>
          <w:p w14:paraId="08B1B579" w14:textId="77777777" w:rsidR="009322A7" w:rsidRPr="00FA432E" w:rsidRDefault="009322A7" w:rsidP="00BC2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AAGGTCAGCCAGAACAGGTCGT-3’</w:t>
            </w:r>
          </w:p>
        </w:tc>
      </w:tr>
      <w:tr w:rsidR="009322A7" w:rsidRPr="00FA432E" w14:paraId="04331695" w14:textId="77777777" w:rsidTr="00BC24B4">
        <w:tc>
          <w:tcPr>
            <w:tcW w:w="1525" w:type="dxa"/>
          </w:tcPr>
          <w:p w14:paraId="1D1C2F36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4860" w:type="dxa"/>
          </w:tcPr>
          <w:p w14:paraId="5D4BE19D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CACCATTGGCAATGAGCGGTTC-3’</w:t>
            </w:r>
          </w:p>
          <w:p w14:paraId="431B2A50" w14:textId="77777777" w:rsidR="009322A7" w:rsidRPr="00FA432E" w:rsidRDefault="009322A7" w:rsidP="00BC24B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A432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erve: 5’-AGGTCTTTGCGGATGTCCACGT-3’</w:t>
            </w:r>
          </w:p>
        </w:tc>
      </w:tr>
    </w:tbl>
    <w:p w14:paraId="36F60B9A" w14:textId="77777777" w:rsidR="009322A7" w:rsidRPr="00221238" w:rsidRDefault="009322A7" w:rsidP="009322A7">
      <w:pPr>
        <w:tabs>
          <w:tab w:val="left" w:pos="66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B09E2F" w14:textId="77777777" w:rsidR="00390B04" w:rsidRDefault="00390B04"/>
    <w:sectPr w:rsidR="00390B04" w:rsidSect="00DE07D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615723"/>
      <w:docPartObj>
        <w:docPartGallery w:val="Page Numbers (Bottom of Page)"/>
        <w:docPartUnique/>
      </w:docPartObj>
    </w:sdtPr>
    <w:sdtEndPr/>
    <w:sdtContent>
      <w:p w14:paraId="1827D2A3" w14:textId="77777777" w:rsidR="00C02068" w:rsidRDefault="00430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4AC879D3" w14:textId="77777777" w:rsidR="00C02068" w:rsidRDefault="004308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A7"/>
    <w:rsid w:val="00232E45"/>
    <w:rsid w:val="00390B04"/>
    <w:rsid w:val="0043089F"/>
    <w:rsid w:val="004857F3"/>
    <w:rsid w:val="009322A7"/>
    <w:rsid w:val="00E14385"/>
    <w:rsid w:val="00EE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B71E"/>
  <w15:chartTrackingRefBased/>
  <w15:docId w15:val="{8EFEF1C0-0B05-4CCB-AC77-57C2EB86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2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2A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3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430</Characters>
  <Application>Microsoft Office Word</Application>
  <DocSecurity>0</DocSecurity>
  <Lines>430</Lines>
  <Paragraphs>429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Chang</dc:creator>
  <cp:keywords/>
  <dc:description/>
  <cp:lastModifiedBy>Jinhong Chang</cp:lastModifiedBy>
  <cp:revision>3</cp:revision>
  <dcterms:created xsi:type="dcterms:W3CDTF">2021-06-04T16:03:00Z</dcterms:created>
  <dcterms:modified xsi:type="dcterms:W3CDTF">2021-06-04T16:03:00Z</dcterms:modified>
</cp:coreProperties>
</file>